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BCD" w:rsidRDefault="00DE1BCD" w:rsidP="00DE1BCD">
      <w:pPr>
        <w:rPr>
          <w:b/>
        </w:rPr>
      </w:pPr>
      <w:bookmarkStart w:id="0" w:name="_GoBack"/>
      <w:bookmarkEnd w:id="0"/>
      <w:proofErr w:type="gramStart"/>
      <w:r w:rsidRPr="004C1920">
        <w:rPr>
          <w:b/>
        </w:rPr>
        <w:t xml:space="preserve">S1 </w:t>
      </w:r>
      <w:r>
        <w:rPr>
          <w:b/>
        </w:rPr>
        <w:t>Appendix.</w:t>
      </w:r>
      <w:proofErr w:type="gramEnd"/>
      <w:r>
        <w:rPr>
          <w:b/>
        </w:rPr>
        <w:t xml:space="preserve"> </w:t>
      </w:r>
      <w:r w:rsidRPr="004C1920">
        <w:rPr>
          <w:b/>
        </w:rPr>
        <w:t xml:space="preserve">Oceanographic variables from ONI 1+2 </w:t>
      </w:r>
      <w:proofErr w:type="gramStart"/>
      <w:r w:rsidRPr="004C1920">
        <w:rPr>
          <w:b/>
        </w:rPr>
        <w:t>region</w:t>
      </w:r>
      <w:proofErr w:type="gramEnd"/>
      <w:r w:rsidRPr="004C1920">
        <w:rPr>
          <w:b/>
        </w:rPr>
        <w:t xml:space="preserve"> during</w:t>
      </w:r>
      <w:r>
        <w:rPr>
          <w:b/>
        </w:rPr>
        <w:t xml:space="preserve"> December 2013 to November </w:t>
      </w:r>
    </w:p>
    <w:p w:rsidR="00DE1BCD" w:rsidRDefault="00DE1BCD" w:rsidP="00DE1BCD">
      <w:r>
        <w:rPr>
          <w:b/>
        </w:rPr>
        <w:t>2015.</w:t>
      </w:r>
    </w:p>
    <w:p w:rsidR="00DE1BCD" w:rsidRDefault="00DE1BCD" w:rsidP="00DE1BCD"/>
    <w:tbl>
      <w:tblPr>
        <w:tblStyle w:val="TableGrid"/>
        <w:tblpPr w:leftFromText="180" w:rightFromText="180" w:vertAnchor="page" w:horzAnchor="margin" w:tblpY="31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"/>
        <w:gridCol w:w="1423"/>
        <w:gridCol w:w="1494"/>
        <w:gridCol w:w="1388"/>
        <w:gridCol w:w="1843"/>
        <w:gridCol w:w="1887"/>
      </w:tblGrid>
      <w:tr w:rsidR="00DE1BCD" w:rsidTr="004C5ACF"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DE1BCD" w:rsidRDefault="00DE1BCD" w:rsidP="004C5ACF">
            <w:r>
              <w:t>Year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DE1BCD" w:rsidRDefault="00DE1BCD" w:rsidP="004C5ACF">
            <w:r>
              <w:t>Month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DE1BCD" w:rsidRDefault="00DE1BCD" w:rsidP="004C5ACF">
            <w:r>
              <w:t xml:space="preserve">Sea surface temperature (SST) 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DE1BCD" w:rsidRDefault="00DE1BCD" w:rsidP="004C5ACF">
            <w:r>
              <w:t>Oceanic Niño Index (ONI 1+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E1BCD" w:rsidRDefault="00DE1BCD" w:rsidP="004C5ACF">
            <w:r>
              <w:t>Salinity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:rsidR="00DE1BCD" w:rsidRDefault="00DE1BCD" w:rsidP="004C5ACF">
            <w:r>
              <w:t xml:space="preserve">Chlorophyll </w:t>
            </w:r>
            <w:r w:rsidRPr="00416273">
              <w:rPr>
                <w:i/>
              </w:rPr>
              <w:t>a</w:t>
            </w:r>
          </w:p>
        </w:tc>
      </w:tr>
      <w:tr w:rsidR="00DE1BCD" w:rsidTr="004C5ACF">
        <w:tc>
          <w:tcPr>
            <w:tcW w:w="793" w:type="dxa"/>
            <w:tcBorders>
              <w:top w:val="single" w:sz="4" w:space="0" w:color="auto"/>
            </w:tcBorders>
          </w:tcPr>
          <w:p w:rsidR="00DE1BCD" w:rsidRDefault="00DE1BCD" w:rsidP="004C5ACF">
            <w:pPr>
              <w:jc w:val="right"/>
            </w:pPr>
            <w:r>
              <w:t>2013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DE1BCD" w:rsidRDefault="00DE1BCD" w:rsidP="004C5ACF">
            <w:r>
              <w:t>December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61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DE1BCD" w:rsidRPr="00312834" w:rsidRDefault="00DE1BCD" w:rsidP="004C5ACF">
            <w:pPr>
              <w:jc w:val="right"/>
            </w:pPr>
            <w:r>
              <w:t>22.</w:t>
            </w:r>
            <w:r w:rsidRPr="00312834">
              <w:t>6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42 ± 0.62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:rsidR="00DE1BCD" w:rsidRPr="00312834" w:rsidRDefault="00DE1BCD" w:rsidP="004C5ACF">
            <w:pPr>
              <w:jc w:val="right"/>
            </w:pPr>
            <w:r>
              <w:t xml:space="preserve">1.0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1.86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4</w:t>
            </w:r>
          </w:p>
        </w:tc>
        <w:tc>
          <w:tcPr>
            <w:tcW w:w="1423" w:type="dxa"/>
          </w:tcPr>
          <w:p w:rsidR="00DE1BCD" w:rsidRDefault="00DE1BCD" w:rsidP="004C5ACF">
            <w:r>
              <w:t>January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4.79 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4.</w:t>
            </w:r>
            <w:r w:rsidRPr="00312834">
              <w:t>79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96 ± 0.89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1.0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0.14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4</w:t>
            </w:r>
          </w:p>
        </w:tc>
        <w:tc>
          <w:tcPr>
            <w:tcW w:w="1423" w:type="dxa"/>
          </w:tcPr>
          <w:p w:rsidR="00DE1BCD" w:rsidRDefault="00DE1BCD" w:rsidP="004C5ACF">
            <w:r>
              <w:t>February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40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5.</w:t>
            </w:r>
            <w:r w:rsidRPr="00312834">
              <w:t>40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12 ± 0.89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1.1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3.61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4</w:t>
            </w:r>
          </w:p>
        </w:tc>
        <w:tc>
          <w:tcPr>
            <w:tcW w:w="1423" w:type="dxa"/>
          </w:tcPr>
          <w:p w:rsidR="00DE1BCD" w:rsidRDefault="00DE1BCD" w:rsidP="004C5ACF">
            <w:r>
              <w:t>March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86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5.</w:t>
            </w:r>
            <w:r w:rsidRPr="00312834">
              <w:t>86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91 ± 0.64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0.97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3.7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4</w:t>
            </w:r>
          </w:p>
        </w:tc>
        <w:tc>
          <w:tcPr>
            <w:tcW w:w="1423" w:type="dxa"/>
          </w:tcPr>
          <w:p w:rsidR="00DE1BCD" w:rsidRDefault="00DE1BCD" w:rsidP="004C5ACF">
            <w:r>
              <w:t>April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23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5.</w:t>
            </w:r>
            <w:r w:rsidRPr="00312834">
              <w:t>23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38 ± 0.41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1.37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6.56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4</w:t>
            </w:r>
          </w:p>
        </w:tc>
        <w:tc>
          <w:tcPr>
            <w:tcW w:w="1423" w:type="dxa"/>
          </w:tcPr>
          <w:p w:rsidR="00DE1BCD" w:rsidRDefault="00DE1BCD" w:rsidP="004C5ACF">
            <w:r>
              <w:t>May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57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5.</w:t>
            </w:r>
            <w:r w:rsidRPr="00312834">
              <w:t>57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87 ± 0.97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1.16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3.58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4</w:t>
            </w:r>
          </w:p>
        </w:tc>
        <w:tc>
          <w:tcPr>
            <w:tcW w:w="1423" w:type="dxa"/>
          </w:tcPr>
          <w:p w:rsidR="00DE1BCD" w:rsidRDefault="00DE1BCD" w:rsidP="004C5ACF">
            <w:r>
              <w:t>June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51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4.</w:t>
            </w:r>
            <w:r w:rsidRPr="00312834">
              <w:t>51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25 ± 1.12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0.6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0.7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4</w:t>
            </w:r>
          </w:p>
        </w:tc>
        <w:tc>
          <w:tcPr>
            <w:tcW w:w="1423" w:type="dxa"/>
          </w:tcPr>
          <w:p w:rsidR="00DE1BCD" w:rsidRDefault="00DE1BCD" w:rsidP="004C5ACF">
            <w:r>
              <w:t>July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98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2.</w:t>
            </w:r>
            <w:r w:rsidRPr="00312834">
              <w:t>98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40 ± 0.85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0.65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1.98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4</w:t>
            </w:r>
          </w:p>
        </w:tc>
        <w:tc>
          <w:tcPr>
            <w:tcW w:w="1423" w:type="dxa"/>
          </w:tcPr>
          <w:p w:rsidR="00DE1BCD" w:rsidRDefault="00DE1BCD" w:rsidP="004C5ACF">
            <w:r>
              <w:t>August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91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1.</w:t>
            </w:r>
            <w:r w:rsidRPr="00312834">
              <w:t>91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39 ± 0.72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0.6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2.17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4</w:t>
            </w:r>
          </w:p>
        </w:tc>
        <w:tc>
          <w:tcPr>
            <w:tcW w:w="1423" w:type="dxa"/>
          </w:tcPr>
          <w:p w:rsidR="00DE1BCD" w:rsidRDefault="00DE1BCD" w:rsidP="004C5ACF">
            <w:r>
              <w:t>September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30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1.</w:t>
            </w:r>
            <w:r w:rsidRPr="00312834">
              <w:t>30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14 ± 0.74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0.7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1.68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4</w:t>
            </w:r>
          </w:p>
        </w:tc>
        <w:tc>
          <w:tcPr>
            <w:tcW w:w="1423" w:type="dxa"/>
          </w:tcPr>
          <w:p w:rsidR="00DE1BCD" w:rsidRDefault="00DE1BCD" w:rsidP="004C5ACF">
            <w:r>
              <w:t>October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54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1.</w:t>
            </w:r>
            <w:r w:rsidRPr="00312834">
              <w:t>54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88 ± 0.68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0.49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1.40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4</w:t>
            </w:r>
          </w:p>
        </w:tc>
        <w:tc>
          <w:tcPr>
            <w:tcW w:w="1423" w:type="dxa"/>
          </w:tcPr>
          <w:p w:rsidR="00DE1BCD" w:rsidRDefault="00DE1BCD" w:rsidP="004C5ACF">
            <w:r>
              <w:t>November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53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2.</w:t>
            </w:r>
            <w:r w:rsidRPr="00312834">
              <w:t>33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70 ± 1.01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0.63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1.49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4</w:t>
            </w:r>
          </w:p>
        </w:tc>
        <w:tc>
          <w:tcPr>
            <w:tcW w:w="1423" w:type="dxa"/>
          </w:tcPr>
          <w:p w:rsidR="00DE1BCD" w:rsidRDefault="00DE1BCD" w:rsidP="004C5ACF">
            <w:r>
              <w:t>December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90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2.</w:t>
            </w:r>
            <w:r w:rsidRPr="00312834">
              <w:t>90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79 ± 0.86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0.58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1.08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5</w:t>
            </w:r>
          </w:p>
        </w:tc>
        <w:tc>
          <w:tcPr>
            <w:tcW w:w="1423" w:type="dxa"/>
          </w:tcPr>
          <w:p w:rsidR="00DE1BCD" w:rsidRDefault="00DE1BCD" w:rsidP="004C5ACF">
            <w:r>
              <w:t>January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13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4.</w:t>
            </w:r>
            <w:r w:rsidRPr="00312834">
              <w:t>13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76 ± 0.97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0.53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1.14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5</w:t>
            </w:r>
          </w:p>
        </w:tc>
        <w:tc>
          <w:tcPr>
            <w:tcW w:w="1423" w:type="dxa"/>
          </w:tcPr>
          <w:p w:rsidR="00DE1BCD" w:rsidRDefault="00DE1BCD" w:rsidP="004C5ACF">
            <w:r>
              <w:t>February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59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5.</w:t>
            </w:r>
            <w:r w:rsidRPr="00312834">
              <w:t>59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39 ± 0.95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0.98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4.33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5</w:t>
            </w:r>
          </w:p>
        </w:tc>
        <w:tc>
          <w:tcPr>
            <w:tcW w:w="1423" w:type="dxa"/>
          </w:tcPr>
          <w:p w:rsidR="00DE1BCD" w:rsidRDefault="00DE1BCD" w:rsidP="004C5ACF">
            <w:r>
              <w:t>March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69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6.</w:t>
            </w:r>
            <w:r w:rsidRPr="00312834">
              <w:t>69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25 ± 0.82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1.27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3.68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5</w:t>
            </w:r>
          </w:p>
        </w:tc>
        <w:tc>
          <w:tcPr>
            <w:tcW w:w="1423" w:type="dxa"/>
          </w:tcPr>
          <w:p w:rsidR="00DE1BCD" w:rsidRDefault="00DE1BCD" w:rsidP="004C5ACF">
            <w:r>
              <w:t>April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95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6.</w:t>
            </w:r>
            <w:r w:rsidRPr="00312834">
              <w:t>95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64 ± 0.51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1.1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5.62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5</w:t>
            </w:r>
          </w:p>
        </w:tc>
        <w:tc>
          <w:tcPr>
            <w:tcW w:w="1423" w:type="dxa"/>
          </w:tcPr>
          <w:p w:rsidR="00DE1BCD" w:rsidRDefault="00DE1BCD" w:rsidP="004C5ACF">
            <w:r>
              <w:t>May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71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6.</w:t>
            </w:r>
            <w:r w:rsidRPr="00312834">
              <w:t>71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27 ± 0.70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0.95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3.46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5</w:t>
            </w:r>
          </w:p>
        </w:tc>
        <w:tc>
          <w:tcPr>
            <w:tcW w:w="1423" w:type="dxa"/>
          </w:tcPr>
          <w:p w:rsidR="00DE1BCD" w:rsidRDefault="00DE1BCD" w:rsidP="004C5ACF">
            <w:r>
              <w:t>June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42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5.</w:t>
            </w:r>
            <w:r w:rsidRPr="00312834">
              <w:t>42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16 ± 0.81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1.03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2.23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5</w:t>
            </w:r>
          </w:p>
        </w:tc>
        <w:tc>
          <w:tcPr>
            <w:tcW w:w="1423" w:type="dxa"/>
          </w:tcPr>
          <w:p w:rsidR="00DE1BCD" w:rsidRDefault="00DE1BCD" w:rsidP="004C5ACF">
            <w:r>
              <w:t>July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48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4.</w:t>
            </w:r>
            <w:r w:rsidRPr="00312834">
              <w:t>48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45 ± 0.68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0.89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2.25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5</w:t>
            </w:r>
          </w:p>
        </w:tc>
        <w:tc>
          <w:tcPr>
            <w:tcW w:w="1423" w:type="dxa"/>
          </w:tcPr>
          <w:p w:rsidR="00DE1BCD" w:rsidRDefault="00DE1BCD" w:rsidP="004C5ACF">
            <w:r>
              <w:t>August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88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2.</w:t>
            </w:r>
            <w:r w:rsidRPr="00312834">
              <w:t>88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22 ± 0.57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0.95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1.43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5</w:t>
            </w:r>
          </w:p>
        </w:tc>
        <w:tc>
          <w:tcPr>
            <w:tcW w:w="1423" w:type="dxa"/>
          </w:tcPr>
          <w:p w:rsidR="00DE1BCD" w:rsidRDefault="00DE1BCD" w:rsidP="004C5ACF">
            <w:r>
              <w:t>September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91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2.</w:t>
            </w:r>
            <w:r w:rsidRPr="00312834">
              <w:t>91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98 ± 0.89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0.8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1.09</w:t>
            </w:r>
          </w:p>
        </w:tc>
      </w:tr>
      <w:tr w:rsidR="00DE1BCD" w:rsidTr="004C5ACF">
        <w:tc>
          <w:tcPr>
            <w:tcW w:w="793" w:type="dxa"/>
          </w:tcPr>
          <w:p w:rsidR="00DE1BCD" w:rsidRDefault="00DE1BCD" w:rsidP="004C5ACF">
            <w:pPr>
              <w:jc w:val="right"/>
            </w:pPr>
            <w:r>
              <w:t>2015</w:t>
            </w:r>
          </w:p>
        </w:tc>
        <w:tc>
          <w:tcPr>
            <w:tcW w:w="1423" w:type="dxa"/>
          </w:tcPr>
          <w:p w:rsidR="00DE1BCD" w:rsidRDefault="00DE1BCD" w:rsidP="004C5ACF">
            <w:r>
              <w:t>October</w:t>
            </w:r>
          </w:p>
        </w:tc>
        <w:tc>
          <w:tcPr>
            <w:tcW w:w="1494" w:type="dxa"/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31</w:t>
            </w:r>
          </w:p>
        </w:tc>
        <w:tc>
          <w:tcPr>
            <w:tcW w:w="1388" w:type="dxa"/>
          </w:tcPr>
          <w:p w:rsidR="00DE1BCD" w:rsidRPr="00312834" w:rsidRDefault="00DE1BCD" w:rsidP="004C5ACF">
            <w:pPr>
              <w:jc w:val="right"/>
            </w:pPr>
            <w:r>
              <w:t>23.</w:t>
            </w:r>
            <w:r w:rsidRPr="00312834">
              <w:t>31</w:t>
            </w:r>
          </w:p>
        </w:tc>
        <w:tc>
          <w:tcPr>
            <w:tcW w:w="1843" w:type="dxa"/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52 ± 0.73</w:t>
            </w:r>
          </w:p>
        </w:tc>
        <w:tc>
          <w:tcPr>
            <w:tcW w:w="1887" w:type="dxa"/>
          </w:tcPr>
          <w:p w:rsidR="00DE1BCD" w:rsidRPr="00312834" w:rsidRDefault="00DE1BCD" w:rsidP="004C5ACF">
            <w:pPr>
              <w:jc w:val="right"/>
            </w:pPr>
            <w:r>
              <w:t xml:space="preserve">0.58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0.77</w:t>
            </w:r>
          </w:p>
        </w:tc>
      </w:tr>
      <w:tr w:rsidR="00DE1BCD" w:rsidTr="004C5ACF">
        <w:tc>
          <w:tcPr>
            <w:tcW w:w="793" w:type="dxa"/>
            <w:tcBorders>
              <w:bottom w:val="single" w:sz="4" w:space="0" w:color="auto"/>
            </w:tcBorders>
          </w:tcPr>
          <w:p w:rsidR="00DE1BCD" w:rsidRDefault="00DE1BCD" w:rsidP="004C5ACF">
            <w:pPr>
              <w:jc w:val="right"/>
            </w:pPr>
            <w:r>
              <w:lastRenderedPageBreak/>
              <w:t>2015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DE1BCD" w:rsidRDefault="00DE1BCD" w:rsidP="004C5ACF">
            <w:r>
              <w:t>November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DE1BCD" w:rsidRPr="005435AF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83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:rsidR="00DE1BCD" w:rsidRDefault="00DE1BCD" w:rsidP="004C5ACF">
            <w:pPr>
              <w:jc w:val="right"/>
            </w:pPr>
            <w:r>
              <w:t>23.</w:t>
            </w:r>
            <w:r w:rsidRPr="00312834">
              <w:t>8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DE1BCD" w:rsidRPr="00312834" w:rsidRDefault="00DE1BCD" w:rsidP="004C5ACF">
            <w:pPr>
              <w:jc w:val="right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16 ± 0.56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:rsidR="00DE1BCD" w:rsidRPr="00312834" w:rsidRDefault="00DE1BCD" w:rsidP="004C5ACF">
            <w:pPr>
              <w:jc w:val="right"/>
            </w:pPr>
            <w:r>
              <w:t xml:space="preserve">0.49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 0.87</w:t>
            </w:r>
          </w:p>
        </w:tc>
      </w:tr>
    </w:tbl>
    <w:p w:rsidR="00DE1BCD" w:rsidRDefault="00DE1BCD" w:rsidP="00DE1BCD"/>
    <w:p w:rsidR="00DE1BCD" w:rsidRDefault="00DE1BCD" w:rsidP="00DE1BCD"/>
    <w:p w:rsidR="00DE1BCD" w:rsidRDefault="00DE1BCD" w:rsidP="00DE1BCD"/>
    <w:p w:rsidR="00DE1BCD" w:rsidRDefault="00DE1BCD" w:rsidP="00DE1BCD"/>
    <w:p w:rsidR="00DE1BCD" w:rsidRDefault="00DE1BCD" w:rsidP="00DE1BCD"/>
    <w:p w:rsidR="00DE1BCD" w:rsidRDefault="00DE1BCD" w:rsidP="00DE1BCD"/>
    <w:p w:rsidR="00DE1BCD" w:rsidRDefault="00DE1BCD" w:rsidP="00DE1BCD"/>
    <w:p w:rsidR="00EB2A2F" w:rsidRDefault="00EB2A2F"/>
    <w:sectPr w:rsidR="00EB2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BCD"/>
    <w:rsid w:val="00BD09AA"/>
    <w:rsid w:val="00DE1BCD"/>
    <w:rsid w:val="00EB2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BC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BC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Shankar Kanthan</cp:lastModifiedBy>
  <cp:revision>2</cp:revision>
  <dcterms:created xsi:type="dcterms:W3CDTF">2020-04-28T17:45:00Z</dcterms:created>
  <dcterms:modified xsi:type="dcterms:W3CDTF">2020-04-29T06:31:00Z</dcterms:modified>
</cp:coreProperties>
</file>